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8097C" w14:textId="459E8936" w:rsidR="00672CA3" w:rsidRPr="00BE3467" w:rsidRDefault="00672CA3" w:rsidP="001E058E">
      <w:pPr>
        <w:ind w:firstLineChars="1500" w:firstLine="3895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2"/>
      <w:bookmarkStart w:id="1" w:name="OLE_LINK23"/>
      <w:r w:rsidRPr="001E058E">
        <w:rPr>
          <w:rFonts w:ascii="Times New Roman" w:hAnsi="Times New Roman" w:cs="Times New Roman"/>
          <w:b/>
          <w:sz w:val="24"/>
          <w:szCs w:val="24"/>
        </w:rPr>
        <w:t>Table</w:t>
      </w:r>
      <w:r w:rsidR="00F26CE2" w:rsidRPr="001E0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467" w:rsidRPr="001E058E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BE34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E3467">
        <w:rPr>
          <w:rFonts w:ascii="Times New Roman" w:hAnsi="Times New Roman" w:cs="Times New Roman"/>
          <w:sz w:val="24"/>
          <w:szCs w:val="24"/>
        </w:rPr>
        <w:t xml:space="preserve">Primers </w:t>
      </w:r>
      <w:r w:rsidR="00D0697F" w:rsidRPr="00BE3467">
        <w:rPr>
          <w:rFonts w:ascii="Times New Roman" w:hAnsi="Times New Roman" w:cs="Times New Roman"/>
          <w:sz w:val="24"/>
          <w:szCs w:val="24"/>
        </w:rPr>
        <w:t>used for all experiments</w:t>
      </w:r>
      <w:bookmarkStart w:id="2" w:name="_GoBack"/>
      <w:bookmarkEnd w:id="2"/>
    </w:p>
    <w:tbl>
      <w:tblPr>
        <w:tblStyle w:val="a7"/>
        <w:tblpPr w:leftFromText="180" w:rightFromText="180" w:vertAnchor="page" w:horzAnchor="margin" w:tblpY="2241"/>
        <w:tblW w:w="12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253"/>
        <w:gridCol w:w="3969"/>
        <w:gridCol w:w="3260"/>
      </w:tblGrid>
      <w:tr w:rsidR="008E29A8" w:rsidRPr="00A95D42" w14:paraId="6B541296" w14:textId="77777777" w:rsidTr="00550635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BF0B948" w14:textId="77777777" w:rsidR="00672CA3" w:rsidRPr="00550635" w:rsidRDefault="00672CA3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0"/>
            <w:bookmarkStart w:id="4" w:name="OLE_LINK21"/>
            <w:bookmarkEnd w:id="0"/>
            <w:bookmarkEnd w:id="1"/>
            <w:r w:rsidRPr="00550635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425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0D3D3" w14:textId="77777777" w:rsidR="00672CA3" w:rsidRPr="00550635" w:rsidRDefault="00672CA3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0635">
              <w:rPr>
                <w:rFonts w:ascii="Times New Roman" w:hAnsi="Times New Roman" w:cs="Times New Roman"/>
                <w:sz w:val="18"/>
                <w:szCs w:val="18"/>
              </w:rPr>
              <w:t>Forward Primer (5'→3')</w:t>
            </w:r>
          </w:p>
        </w:tc>
        <w:tc>
          <w:tcPr>
            <w:tcW w:w="39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3CB293C" w14:textId="77777777" w:rsidR="00672CA3" w:rsidRPr="00550635" w:rsidRDefault="00672CA3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0635">
              <w:rPr>
                <w:rFonts w:ascii="Times New Roman" w:hAnsi="Times New Roman" w:cs="Times New Roman"/>
                <w:sz w:val="18"/>
                <w:szCs w:val="18"/>
              </w:rPr>
              <w:t>Reverse Primer (5'→3')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3F9A5A3" w14:textId="77777777" w:rsidR="00672CA3" w:rsidRPr="00550635" w:rsidRDefault="00672CA3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0635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8E29A8" w:rsidRPr="00A95D42" w14:paraId="59E5D4E4" w14:textId="77777777" w:rsidTr="00550635">
        <w:tc>
          <w:tcPr>
            <w:tcW w:w="1384" w:type="dxa"/>
            <w:tcBorders>
              <w:top w:val="single" w:sz="8" w:space="0" w:color="000000" w:themeColor="text1"/>
            </w:tcBorders>
          </w:tcPr>
          <w:p w14:paraId="135A036C" w14:textId="77777777" w:rsidR="00672CA3" w:rsidRPr="008E29A8" w:rsidRDefault="00BD3E5C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PiLLP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-5’F/5’R</w:t>
            </w:r>
          </w:p>
        </w:tc>
        <w:tc>
          <w:tcPr>
            <w:tcW w:w="4253" w:type="dxa"/>
            <w:tcBorders>
              <w:top w:val="single" w:sz="8" w:space="0" w:color="000000" w:themeColor="text1"/>
            </w:tcBorders>
          </w:tcPr>
          <w:p w14:paraId="7F4214AE" w14:textId="0B45F9F9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CCGCGGTCCTCCTCTCTG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GT</w:t>
            </w:r>
          </w:p>
        </w:tc>
        <w:tc>
          <w:tcPr>
            <w:tcW w:w="3969" w:type="dxa"/>
            <w:tcBorders>
              <w:top w:val="single" w:sz="8" w:space="0" w:color="000000" w:themeColor="text1"/>
            </w:tcBorders>
          </w:tcPr>
          <w:p w14:paraId="25205E3C" w14:textId="4231B775" w:rsidR="00672CA3" w:rsidRPr="008E29A8" w:rsidRDefault="008E29A8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ACT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AAGGTGGGGCTG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3260" w:type="dxa"/>
            <w:tcBorders>
              <w:top w:val="single" w:sz="8" w:space="0" w:color="000000" w:themeColor="text1"/>
            </w:tcBorders>
          </w:tcPr>
          <w:p w14:paraId="65CBE38F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5'UTR region of </w:t>
            </w:r>
            <w:proofErr w:type="spellStart"/>
            <w:r w:rsidR="00BD3E5C"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PiLLP</w:t>
            </w:r>
            <w:proofErr w:type="spellEnd"/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8E29A8" w:rsidRPr="00A95D42" w14:paraId="344D076A" w14:textId="77777777" w:rsidTr="008E29A8">
        <w:tc>
          <w:tcPr>
            <w:tcW w:w="1384" w:type="dxa"/>
          </w:tcPr>
          <w:p w14:paraId="612516E7" w14:textId="77777777" w:rsidR="00672CA3" w:rsidRPr="008E29A8" w:rsidRDefault="00BD3E5C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PiLLP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-3’F/3’R</w:t>
            </w:r>
          </w:p>
        </w:tc>
        <w:tc>
          <w:tcPr>
            <w:tcW w:w="4253" w:type="dxa"/>
          </w:tcPr>
          <w:p w14:paraId="66EC8138" w14:textId="3684888C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GTAGTACAGCAACGAGGCTT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</w:p>
        </w:tc>
        <w:tc>
          <w:tcPr>
            <w:tcW w:w="3969" w:type="dxa"/>
          </w:tcPr>
          <w:p w14:paraId="1A26315D" w14:textId="258EC41D" w:rsidR="00672CA3" w:rsidRPr="008E29A8" w:rsidRDefault="00981595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GTACGACGACACTTGAAACA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TCG</w:t>
            </w:r>
          </w:p>
        </w:tc>
        <w:tc>
          <w:tcPr>
            <w:tcW w:w="3260" w:type="dxa"/>
          </w:tcPr>
          <w:p w14:paraId="46408577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3'UTR region of </w:t>
            </w:r>
            <w:proofErr w:type="spellStart"/>
            <w:r w:rsidR="00BD3E5C"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PiLLP</w:t>
            </w:r>
            <w:proofErr w:type="spellEnd"/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8E29A8" w:rsidRPr="00A95D42" w14:paraId="2A13DA80" w14:textId="77777777" w:rsidTr="008E29A8">
        <w:tc>
          <w:tcPr>
            <w:tcW w:w="1384" w:type="dxa"/>
          </w:tcPr>
          <w:p w14:paraId="0A22378A" w14:textId="77777777" w:rsidR="00672CA3" w:rsidRPr="008E29A8" w:rsidRDefault="00BD3E5C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PiLLP</w:t>
            </w:r>
            <w:proofErr w:type="spellEnd"/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-LF /LR</w:t>
            </w:r>
          </w:p>
        </w:tc>
        <w:tc>
          <w:tcPr>
            <w:tcW w:w="4253" w:type="dxa"/>
          </w:tcPr>
          <w:p w14:paraId="5DB96E4A" w14:textId="5CF050AA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TCGATATGACTGTCCGCACG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3969" w:type="dxa"/>
          </w:tcPr>
          <w:p w14:paraId="2DC8FFD3" w14:textId="16C89749" w:rsidR="00672CA3" w:rsidRPr="008E29A8" w:rsidRDefault="00981595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CGTACGGAAGCACCGCGCCGC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260" w:type="dxa"/>
          </w:tcPr>
          <w:p w14:paraId="130B0D8F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ORF region of </w:t>
            </w:r>
            <w:proofErr w:type="spellStart"/>
            <w:r w:rsidR="00BD3E5C"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PiLLP</w:t>
            </w:r>
            <w:proofErr w:type="spellEnd"/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8E29A8" w:rsidRPr="00A95D42" w14:paraId="51A17AD2" w14:textId="77777777" w:rsidTr="008E29A8">
        <w:tc>
          <w:tcPr>
            <w:tcW w:w="1384" w:type="dxa"/>
          </w:tcPr>
          <w:p w14:paraId="56B23924" w14:textId="77777777" w:rsidR="00672CA3" w:rsidRPr="008E29A8" w:rsidRDefault="00BD3E5C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PiLLP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-qF</w:t>
            </w:r>
            <w:proofErr w:type="spellEnd"/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4253" w:type="dxa"/>
          </w:tcPr>
          <w:p w14:paraId="0E46EF5A" w14:textId="60CBBB1C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TCTCCCGTCACCAGT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3969" w:type="dxa"/>
          </w:tcPr>
          <w:p w14:paraId="5258F7EE" w14:textId="1A435BE4" w:rsidR="00672CA3" w:rsidRPr="008E29A8" w:rsidRDefault="00981595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GTCGGCAATACCAC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3260" w:type="dxa"/>
          </w:tcPr>
          <w:p w14:paraId="3A2C540E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RT-PCR of </w:t>
            </w:r>
            <w:proofErr w:type="spellStart"/>
            <w:r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Pi</w:t>
            </w:r>
            <w:r w:rsidR="00BD3E5C"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LLP</w:t>
            </w:r>
            <w:proofErr w:type="spellEnd"/>
          </w:p>
        </w:tc>
      </w:tr>
      <w:tr w:rsidR="008E29A8" w:rsidRPr="00A95D42" w14:paraId="3A08B18D" w14:textId="77777777" w:rsidTr="008E29A8">
        <w:tc>
          <w:tcPr>
            <w:tcW w:w="1384" w:type="dxa"/>
          </w:tcPr>
          <w:p w14:paraId="3AF1AD0C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TOR-F/R</w:t>
            </w:r>
          </w:p>
        </w:tc>
        <w:tc>
          <w:tcPr>
            <w:tcW w:w="4253" w:type="dxa"/>
          </w:tcPr>
          <w:p w14:paraId="64886845" w14:textId="6AE201AD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CTTCACTCTCACCGA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AA</w:t>
            </w:r>
          </w:p>
        </w:tc>
        <w:tc>
          <w:tcPr>
            <w:tcW w:w="3969" w:type="dxa"/>
          </w:tcPr>
          <w:p w14:paraId="601500C5" w14:textId="5C3F403C" w:rsidR="00672CA3" w:rsidRPr="008E29A8" w:rsidRDefault="00981595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TTGATGACGTCCTCG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3260" w:type="dxa"/>
          </w:tcPr>
          <w:p w14:paraId="20CB8060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Primers for verifying </w:t>
            </w:r>
            <w:proofErr w:type="spellStart"/>
            <w:r w:rsidR="00BD3E5C"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PiLLP</w:t>
            </w:r>
            <w:proofErr w:type="spellEnd"/>
            <w:r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</w:tr>
      <w:tr w:rsidR="008E29A8" w:rsidRPr="00A95D42" w14:paraId="19E61D84" w14:textId="77777777" w:rsidTr="008E29A8">
        <w:tc>
          <w:tcPr>
            <w:tcW w:w="1384" w:type="dxa"/>
          </w:tcPr>
          <w:p w14:paraId="7A903D6B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TOR-F/SR</w:t>
            </w:r>
          </w:p>
        </w:tc>
        <w:tc>
          <w:tcPr>
            <w:tcW w:w="4253" w:type="dxa"/>
          </w:tcPr>
          <w:p w14:paraId="0A9131DA" w14:textId="0F2CF4FA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CTTCACTCTCACCGA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AA</w:t>
            </w:r>
          </w:p>
        </w:tc>
        <w:tc>
          <w:tcPr>
            <w:tcW w:w="3969" w:type="dxa"/>
          </w:tcPr>
          <w:p w14:paraId="7F3234F5" w14:textId="7323EFDA" w:rsidR="00672CA3" w:rsidRPr="008E29A8" w:rsidRDefault="00981595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GCACACAGCTCGACC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3260" w:type="dxa"/>
          </w:tcPr>
          <w:p w14:paraId="4426A71F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Primers for verifying </w:t>
            </w:r>
            <w:proofErr w:type="spellStart"/>
            <w:r w:rsidR="00BD3E5C"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PiLLP</w:t>
            </w:r>
            <w:proofErr w:type="spellEnd"/>
            <w:r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silencing</w:t>
            </w:r>
          </w:p>
        </w:tc>
      </w:tr>
      <w:tr w:rsidR="008E29A8" w:rsidRPr="00A95D42" w14:paraId="12EC1ECC" w14:textId="77777777" w:rsidTr="00550635">
        <w:tc>
          <w:tcPr>
            <w:tcW w:w="1384" w:type="dxa"/>
            <w:tcBorders>
              <w:bottom w:val="single" w:sz="8" w:space="0" w:color="000000" w:themeColor="text1"/>
            </w:tcBorders>
          </w:tcPr>
          <w:p w14:paraId="2C070ED8" w14:textId="77777777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>RTef1-F/R</w:t>
            </w:r>
          </w:p>
        </w:tc>
        <w:tc>
          <w:tcPr>
            <w:tcW w:w="4253" w:type="dxa"/>
            <w:tcBorders>
              <w:bottom w:val="single" w:sz="8" w:space="0" w:color="000000" w:themeColor="text1"/>
            </w:tcBorders>
          </w:tcPr>
          <w:p w14:paraId="25D14FA9" w14:textId="267CCE3C" w:rsidR="00672CA3" w:rsidRPr="008E29A8" w:rsidRDefault="008E29A8" w:rsidP="008E29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CAAGAACGACCCTGCTAAGGCAA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3969" w:type="dxa"/>
            <w:tcBorders>
              <w:bottom w:val="single" w:sz="8" w:space="0" w:color="000000" w:themeColor="text1"/>
            </w:tcBorders>
          </w:tcPr>
          <w:p w14:paraId="69E9BC0A" w14:textId="4AF98269" w:rsidR="00672CA3" w:rsidRPr="008E29A8" w:rsidRDefault="00981595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GACGGCTCGAGGATGACCATG</w:t>
            </w:r>
            <w:r w:rsidR="00672CA3" w:rsidRPr="008E29A8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  <w:tc>
          <w:tcPr>
            <w:tcW w:w="3260" w:type="dxa"/>
            <w:tcBorders>
              <w:bottom w:val="single" w:sz="8" w:space="0" w:color="000000" w:themeColor="text1"/>
            </w:tcBorders>
          </w:tcPr>
          <w:p w14:paraId="46DFCDEF" w14:textId="07F3F11D" w:rsidR="00672CA3" w:rsidRPr="008E29A8" w:rsidRDefault="00672CA3" w:rsidP="008E2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RT-PCR of </w:t>
            </w:r>
            <w:r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ef1</w:t>
            </w:r>
            <w:r w:rsidRPr="008E29A8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8E29A8">
              <w:rPr>
                <w:rFonts w:ascii="Times New Roman" w:hAnsi="Times New Roman" w:cs="Times New Roman"/>
                <w:i/>
                <w:sz w:val="18"/>
                <w:szCs w:val="18"/>
              </w:rPr>
              <w:t>infestans</w:t>
            </w:r>
            <w:proofErr w:type="spellEnd"/>
          </w:p>
        </w:tc>
      </w:tr>
      <w:bookmarkEnd w:id="3"/>
      <w:bookmarkEnd w:id="4"/>
    </w:tbl>
    <w:p w14:paraId="07662AD7" w14:textId="77777777" w:rsidR="00B54CF2" w:rsidRPr="00672CA3" w:rsidRDefault="00B54CF2" w:rsidP="00672CA3">
      <w:pPr>
        <w:jc w:val="left"/>
        <w:rPr>
          <w:rFonts w:ascii="Times New Roman" w:hAnsi="Times New Roman" w:cs="Times New Roman"/>
        </w:rPr>
      </w:pPr>
    </w:p>
    <w:sectPr w:rsidR="00B54CF2" w:rsidRPr="00672CA3" w:rsidSect="00672C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043B4" w14:textId="77777777" w:rsidR="00B54CF2" w:rsidRDefault="00B54CF2" w:rsidP="00CB0294">
      <w:r>
        <w:separator/>
      </w:r>
    </w:p>
  </w:endnote>
  <w:endnote w:type="continuationSeparator" w:id="0">
    <w:p w14:paraId="65C920D9" w14:textId="77777777" w:rsidR="00B54CF2" w:rsidRDefault="00B54CF2" w:rsidP="00CB0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62C74" w14:textId="77777777" w:rsidR="00B54CF2" w:rsidRDefault="00B54CF2" w:rsidP="00CB0294">
      <w:r>
        <w:separator/>
      </w:r>
    </w:p>
  </w:footnote>
  <w:footnote w:type="continuationSeparator" w:id="0">
    <w:p w14:paraId="20E02394" w14:textId="77777777" w:rsidR="00B54CF2" w:rsidRDefault="00B54CF2" w:rsidP="00CB0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0294"/>
    <w:rsid w:val="001E058E"/>
    <w:rsid w:val="00550635"/>
    <w:rsid w:val="00623BF9"/>
    <w:rsid w:val="006305CE"/>
    <w:rsid w:val="00672CA3"/>
    <w:rsid w:val="008E29A8"/>
    <w:rsid w:val="00981595"/>
    <w:rsid w:val="00A95D42"/>
    <w:rsid w:val="00B54CF2"/>
    <w:rsid w:val="00B86132"/>
    <w:rsid w:val="00BD3E5C"/>
    <w:rsid w:val="00BE3467"/>
    <w:rsid w:val="00CB0294"/>
    <w:rsid w:val="00CF2C29"/>
    <w:rsid w:val="00D0697F"/>
    <w:rsid w:val="00F2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DC5F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B0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CB029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B0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CB0294"/>
    <w:rPr>
      <w:sz w:val="18"/>
      <w:szCs w:val="18"/>
    </w:rPr>
  </w:style>
  <w:style w:type="table" w:styleId="a7">
    <w:name w:val="Table Grid"/>
    <w:basedOn w:val="a1"/>
    <w:uiPriority w:val="59"/>
    <w:rsid w:val="00CB02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80DE0D-6EF3-43BB-B10E-A4B685BEF34E}"/>
</file>

<file path=customXml/itemProps2.xml><?xml version="1.0" encoding="utf-8"?>
<ds:datastoreItem xmlns:ds="http://schemas.openxmlformats.org/officeDocument/2006/customXml" ds:itemID="{3C2945D2-72DE-4B97-9B30-6B19EDBD563A}"/>
</file>

<file path=customXml/itemProps3.xml><?xml version="1.0" encoding="utf-8"?>
<ds:datastoreItem xmlns:ds="http://schemas.openxmlformats.org/officeDocument/2006/customXml" ds:itemID="{2797C9F5-A34F-4A3C-9F54-72CE97EDF3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2</Words>
  <Characters>642</Characters>
  <Application>Microsoft Macintosh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ng</dc:creator>
  <cp:keywords/>
  <dc:description/>
  <cp:lastModifiedBy>婷 郭</cp:lastModifiedBy>
  <cp:revision>14</cp:revision>
  <dcterms:created xsi:type="dcterms:W3CDTF">2015-12-28T14:07:00Z</dcterms:created>
  <dcterms:modified xsi:type="dcterms:W3CDTF">2016-12-2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